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89651" w14:textId="77777777" w:rsidR="006E44A8" w:rsidRPr="00703400" w:rsidRDefault="006E44A8">
      <w:pPr>
        <w:rPr>
          <w:rFonts w:ascii="Times New Roman" w:hAnsi="Times New Roman" w:cs="Times New Roman"/>
        </w:rPr>
      </w:pPr>
      <w:r w:rsidRPr="00703400">
        <w:rPr>
          <w:rFonts w:ascii="Times New Roman" w:hAnsi="Times New Roman" w:cs="Times New Roman"/>
          <w:b/>
          <w:bCs/>
        </w:rPr>
        <w:t>S</w:t>
      </w:r>
      <w:r w:rsidR="005B67EA" w:rsidRPr="00703400">
        <w:rPr>
          <w:rFonts w:ascii="Times New Roman" w:hAnsi="Times New Roman" w:cs="Times New Roman"/>
          <w:b/>
          <w:bCs/>
        </w:rPr>
        <w:t>4</w:t>
      </w:r>
      <w:r w:rsidRPr="00703400">
        <w:rPr>
          <w:rFonts w:ascii="Times New Roman" w:hAnsi="Times New Roman" w:cs="Times New Roman"/>
          <w:b/>
          <w:bCs/>
        </w:rPr>
        <w:t xml:space="preserve"> Table. Comparison of prevalence and population trends within buffers with ≥50% of protected, multiple-use, or undesignated area.</w:t>
      </w:r>
      <w:r w:rsidRPr="00703400">
        <w:rPr>
          <w:rFonts w:ascii="Times New Roman" w:hAnsi="Times New Roman" w:cs="Times New Roman"/>
        </w:rPr>
        <w:t xml:space="preserve"> </w:t>
      </w:r>
      <w:r w:rsidR="00255678" w:rsidRPr="00703400">
        <w:rPr>
          <w:rFonts w:ascii="Times New Roman" w:hAnsi="Times New Roman" w:cs="Times New Roman"/>
        </w:rPr>
        <w:t xml:space="preserve">Breeding Bird Survey (BBS) routes were buffered using a 2000-meter radius. Data are presented by temporal subsets: long-term data (1966-2014) and short-term data (1993-2014) and by spatial subsets: CONUS, West, and East. Asterisks indicate significant differences between pairs based on Friedman’s chi-square test with post-hoc analysis. Significance was evaluated with </w:t>
      </w:r>
      <w:r w:rsidR="00255678" w:rsidRPr="00703400">
        <w:rPr>
          <w:rFonts w:ascii="Times New Roman" w:hAnsi="Times New Roman" w:cs="Times New Roman"/>
          <w:iCs/>
        </w:rPr>
        <w:t>p</w:t>
      </w:r>
      <w:r w:rsidR="00255678" w:rsidRPr="00703400">
        <w:rPr>
          <w:rFonts w:ascii="Times New Roman" w:hAnsi="Times New Roman" w:cs="Times New Roman"/>
          <w:i/>
        </w:rPr>
        <w:t xml:space="preserve"> </w:t>
      </w:r>
      <w:r w:rsidR="00255678" w:rsidRPr="00703400">
        <w:rPr>
          <w:rFonts w:ascii="Times New Roman" w:hAnsi="Times New Roman" w:cs="Times New Roman"/>
        </w:rPr>
        <w:t xml:space="preserve">≤ 0.10 for Friedman’s chi-square tests and </w:t>
      </w:r>
      <w:r w:rsidR="00255678" w:rsidRPr="00703400">
        <w:rPr>
          <w:rFonts w:ascii="Times New Roman" w:hAnsi="Times New Roman" w:cs="Times New Roman"/>
          <w:iCs/>
        </w:rPr>
        <w:t>p</w:t>
      </w:r>
      <w:r w:rsidR="00255678" w:rsidRPr="00703400">
        <w:rPr>
          <w:rFonts w:ascii="Times New Roman" w:hAnsi="Times New Roman" w:cs="Times New Roman"/>
          <w:i/>
        </w:rPr>
        <w:t xml:space="preserve"> </w:t>
      </w:r>
      <w:r w:rsidR="00255678" w:rsidRPr="00703400">
        <w:rPr>
          <w:rFonts w:ascii="Times New Roman" w:hAnsi="Times New Roman" w:cs="Times New Roman"/>
        </w:rPr>
        <w:t xml:space="preserve">≤ 0.03 with Bonferroni adjustment for post-hoc analysis. </w:t>
      </w:r>
      <w:r w:rsidRPr="00703400">
        <w:rPr>
          <w:rFonts w:ascii="Times New Roman" w:hAnsi="Times New Roman" w:cs="Times New Roman"/>
        </w:rPr>
        <w:t xml:space="preserve"> </w:t>
      </w:r>
    </w:p>
    <w:tbl>
      <w:tblPr>
        <w:tblStyle w:val="GridTable1Light"/>
        <w:tblW w:w="12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525"/>
        <w:gridCol w:w="1525"/>
        <w:gridCol w:w="1525"/>
        <w:gridCol w:w="1710"/>
        <w:gridCol w:w="2955"/>
        <w:gridCol w:w="1455"/>
        <w:gridCol w:w="630"/>
        <w:gridCol w:w="1175"/>
      </w:tblGrid>
      <w:tr w:rsidR="0001499F" w:rsidRPr="00703400" w14:paraId="5D476DFE" w14:textId="77777777" w:rsidTr="00C65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8" w:space="0" w:color="auto"/>
              <w:bottom w:val="single" w:sz="12" w:space="0" w:color="auto"/>
            </w:tcBorders>
          </w:tcPr>
          <w:p w14:paraId="32FB77F8" w14:textId="77777777" w:rsidR="0001499F" w:rsidRPr="00703400" w:rsidRDefault="0001499F" w:rsidP="00255678">
            <w:pPr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  <w:r w:rsidRPr="00703400">
              <w:rPr>
                <w:rFonts w:ascii="Times New Roman" w:hAnsi="Times New Roman" w:cs="Times New Roman"/>
                <w:b w:val="0"/>
                <w:bCs w:val="0"/>
              </w:rPr>
              <w:t>Metric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</w:tcPr>
          <w:p w14:paraId="74363710" w14:textId="77777777" w:rsidR="0001499F" w:rsidRPr="00703400" w:rsidRDefault="0001499F" w:rsidP="0025567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03400">
              <w:rPr>
                <w:rFonts w:ascii="Times New Roman" w:hAnsi="Times New Roman" w:cs="Times New Roman"/>
                <w:b w:val="0"/>
                <w:bCs w:val="0"/>
              </w:rPr>
              <w:t>Temporal subset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</w:tcPr>
          <w:p w14:paraId="5EEB5613" w14:textId="77777777" w:rsidR="0001499F" w:rsidRPr="00703400" w:rsidRDefault="0001499F" w:rsidP="00255678">
            <w:pPr>
              <w:spacing w:after="16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03400">
              <w:rPr>
                <w:rFonts w:ascii="Times New Roman" w:hAnsi="Times New Roman" w:cs="Times New Roman"/>
                <w:b w:val="0"/>
                <w:bCs w:val="0"/>
              </w:rPr>
              <w:t>Spatial extent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12" w:space="0" w:color="auto"/>
            </w:tcBorders>
          </w:tcPr>
          <w:p w14:paraId="0551FB16" w14:textId="77777777" w:rsidR="0001499F" w:rsidRPr="00703400" w:rsidRDefault="0001499F" w:rsidP="00255678">
            <w:pPr>
              <w:spacing w:after="16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03400">
              <w:rPr>
                <w:rFonts w:ascii="Times New Roman" w:hAnsi="Times New Roman" w:cs="Times New Roman"/>
                <w:b w:val="0"/>
                <w:bCs w:val="0"/>
              </w:rPr>
              <w:t>Species group</w:t>
            </w:r>
          </w:p>
        </w:tc>
        <w:tc>
          <w:tcPr>
            <w:tcW w:w="2955" w:type="dxa"/>
            <w:tcBorders>
              <w:top w:val="single" w:sz="8" w:space="0" w:color="auto"/>
              <w:bottom w:val="single" w:sz="12" w:space="0" w:color="auto"/>
            </w:tcBorders>
          </w:tcPr>
          <w:p w14:paraId="351A28D9" w14:textId="77777777" w:rsidR="0001499F" w:rsidRPr="00703400" w:rsidRDefault="0001499F" w:rsidP="00255678">
            <w:pPr>
              <w:spacing w:after="16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03400">
              <w:rPr>
                <w:rFonts w:ascii="Times New Roman" w:hAnsi="Times New Roman" w:cs="Times New Roman"/>
                <w:b w:val="0"/>
                <w:bCs w:val="0"/>
              </w:rPr>
              <w:t>Post-hoc analysis</w:t>
            </w:r>
          </w:p>
        </w:tc>
        <w:tc>
          <w:tcPr>
            <w:tcW w:w="1455" w:type="dxa"/>
            <w:tcBorders>
              <w:top w:val="single" w:sz="8" w:space="0" w:color="auto"/>
              <w:bottom w:val="single" w:sz="12" w:space="0" w:color="auto"/>
            </w:tcBorders>
          </w:tcPr>
          <w:p w14:paraId="479DECF7" w14:textId="77777777" w:rsidR="0001499F" w:rsidRPr="00703400" w:rsidRDefault="0001499F" w:rsidP="00255678">
            <w:pPr>
              <w:spacing w:after="16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03400">
              <w:rPr>
                <w:rFonts w:ascii="Times New Roman" w:hAnsi="Times New Roman" w:cs="Times New Roman"/>
                <w:b w:val="0"/>
                <w:bCs w:val="0"/>
              </w:rPr>
              <w:t>Chi-square test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12" w:space="0" w:color="auto"/>
            </w:tcBorders>
          </w:tcPr>
          <w:p w14:paraId="10989B4C" w14:textId="77777777" w:rsidR="0001499F" w:rsidRPr="00703400" w:rsidRDefault="0001499F" w:rsidP="00255678">
            <w:pPr>
              <w:spacing w:after="16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03400">
              <w:rPr>
                <w:rFonts w:ascii="Times New Roman" w:hAnsi="Times New Roman" w:cs="Times New Roman"/>
                <w:b w:val="0"/>
                <w:bCs w:val="0"/>
              </w:rPr>
              <w:t>df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12" w:space="0" w:color="auto"/>
            </w:tcBorders>
          </w:tcPr>
          <w:p w14:paraId="498A64BC" w14:textId="77777777" w:rsidR="0001499F" w:rsidRPr="00703400" w:rsidRDefault="0001499F" w:rsidP="00255678">
            <w:pPr>
              <w:spacing w:after="16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03400">
              <w:rPr>
                <w:rFonts w:ascii="Times New Roman" w:hAnsi="Times New Roman" w:cs="Times New Roman"/>
                <w:b w:val="0"/>
                <w:bCs w:val="0"/>
                <w:i/>
              </w:rPr>
              <w:t>p</w:t>
            </w:r>
            <w:r w:rsidRPr="00703400">
              <w:rPr>
                <w:rFonts w:ascii="Times New Roman" w:hAnsi="Times New Roman" w:cs="Times New Roman"/>
                <w:b w:val="0"/>
                <w:bCs w:val="0"/>
              </w:rPr>
              <w:t>-value</w:t>
            </w:r>
          </w:p>
        </w:tc>
      </w:tr>
      <w:tr w:rsidR="0001499F" w:rsidRPr="00703400" w14:paraId="7E0E19F3" w14:textId="77777777" w:rsidTr="00C653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12" w:space="0" w:color="auto"/>
            </w:tcBorders>
          </w:tcPr>
          <w:p w14:paraId="1853801E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  <w:r w:rsidRPr="00703400">
              <w:rPr>
                <w:rFonts w:ascii="Times New Roman" w:hAnsi="Times New Roman" w:cs="Times New Roman"/>
                <w:b w:val="0"/>
                <w:bCs w:val="0"/>
              </w:rPr>
              <w:t>Prevalence</w:t>
            </w:r>
          </w:p>
        </w:tc>
        <w:tc>
          <w:tcPr>
            <w:tcW w:w="1525" w:type="dxa"/>
            <w:tcBorders>
              <w:top w:val="single" w:sz="12" w:space="0" w:color="auto"/>
            </w:tcBorders>
          </w:tcPr>
          <w:p w14:paraId="5666C661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525" w:type="dxa"/>
            <w:tcBorders>
              <w:top w:val="single" w:sz="12" w:space="0" w:color="auto"/>
            </w:tcBorders>
          </w:tcPr>
          <w:p w14:paraId="3FD55C04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CONUS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7737EB0E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2955" w:type="dxa"/>
            <w:tcBorders>
              <w:top w:val="single" w:sz="12" w:space="0" w:color="auto"/>
            </w:tcBorders>
          </w:tcPr>
          <w:p w14:paraId="37415D9D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single" w:sz="12" w:space="0" w:color="auto"/>
            </w:tcBorders>
          </w:tcPr>
          <w:p w14:paraId="61B12EAB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65583FC5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  <w:tcBorders>
              <w:top w:val="single" w:sz="12" w:space="0" w:color="auto"/>
            </w:tcBorders>
          </w:tcPr>
          <w:p w14:paraId="059346C1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003*</w:t>
            </w:r>
          </w:p>
        </w:tc>
      </w:tr>
      <w:tr w:rsidR="0001499F" w:rsidRPr="00703400" w14:paraId="5B98D6ED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E06762F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8F0F377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EB908F4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B9941A0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11774775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Multiple-use</w:t>
            </w:r>
          </w:p>
        </w:tc>
        <w:tc>
          <w:tcPr>
            <w:tcW w:w="1455" w:type="dxa"/>
          </w:tcPr>
          <w:p w14:paraId="27FD0D0D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1EA7262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0A32D818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975</w:t>
            </w:r>
          </w:p>
        </w:tc>
      </w:tr>
      <w:tr w:rsidR="0001499F" w:rsidRPr="00703400" w14:paraId="567F7FF1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17A2382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5B0EACD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F2C7345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74EEBC5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19B7A5E8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Undesignated</w:t>
            </w:r>
          </w:p>
        </w:tc>
        <w:tc>
          <w:tcPr>
            <w:tcW w:w="1455" w:type="dxa"/>
          </w:tcPr>
          <w:p w14:paraId="356477BE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A529248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7CC2C153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014*</w:t>
            </w:r>
          </w:p>
        </w:tc>
      </w:tr>
      <w:tr w:rsidR="0001499F" w:rsidRPr="00703400" w14:paraId="63F6E951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45C24E0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0DFFADE6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4BF023C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EC57BAE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0926B1C8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 xml:space="preserve">Multiple-use –Undesignated  </w:t>
            </w:r>
          </w:p>
        </w:tc>
        <w:tc>
          <w:tcPr>
            <w:tcW w:w="1455" w:type="dxa"/>
          </w:tcPr>
          <w:p w14:paraId="2C7F0AE4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0D1A060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25024AA9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007*</w:t>
            </w:r>
          </w:p>
        </w:tc>
      </w:tr>
      <w:tr w:rsidR="0001499F" w:rsidRPr="00703400" w14:paraId="3EEE3C6A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261C3E9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BA5824F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784E12D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FBF31F9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2955" w:type="dxa"/>
          </w:tcPr>
          <w:p w14:paraId="54ECE0E4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1E7C76F4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630" w:type="dxa"/>
          </w:tcPr>
          <w:p w14:paraId="27EC263D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</w:tcPr>
          <w:p w14:paraId="2983C376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&lt; 0.001*</w:t>
            </w:r>
          </w:p>
        </w:tc>
      </w:tr>
      <w:tr w:rsidR="0001499F" w:rsidRPr="00703400" w14:paraId="7FD412C2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4909156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924807C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861F2A3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0A605AD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7C3462A2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Multiple-use</w:t>
            </w:r>
          </w:p>
        </w:tc>
        <w:tc>
          <w:tcPr>
            <w:tcW w:w="1455" w:type="dxa"/>
          </w:tcPr>
          <w:p w14:paraId="00B8E82D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0AFC703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02728E91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923</w:t>
            </w:r>
          </w:p>
        </w:tc>
      </w:tr>
      <w:tr w:rsidR="0001499F" w:rsidRPr="00703400" w14:paraId="4941A3D1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5E0A4A1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6185A2E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F485833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56C6CED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3B9B961E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Undesignated</w:t>
            </w:r>
          </w:p>
        </w:tc>
        <w:tc>
          <w:tcPr>
            <w:tcW w:w="1455" w:type="dxa"/>
          </w:tcPr>
          <w:p w14:paraId="5ADAC474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5AF81E4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0916C2F3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&lt; 0.001*</w:t>
            </w:r>
          </w:p>
        </w:tc>
      </w:tr>
      <w:tr w:rsidR="0001499F" w:rsidRPr="00703400" w14:paraId="3AFC6EF8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63663F6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FA5C8CF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6156B2A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EBD0C69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65921666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 xml:space="preserve">Multiple-use –Undesignated  </w:t>
            </w:r>
          </w:p>
        </w:tc>
        <w:tc>
          <w:tcPr>
            <w:tcW w:w="1455" w:type="dxa"/>
          </w:tcPr>
          <w:p w14:paraId="30722371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5C67E78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4AEE81F5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&lt; 0.001*</w:t>
            </w:r>
          </w:p>
        </w:tc>
      </w:tr>
      <w:tr w:rsidR="0001499F" w:rsidRPr="00703400" w14:paraId="12125061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139E734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56777D4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0D6CD3DD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710" w:type="dxa"/>
          </w:tcPr>
          <w:p w14:paraId="23088E15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2955" w:type="dxa"/>
          </w:tcPr>
          <w:p w14:paraId="1A3F6DB9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0E6102E0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</w:tcPr>
          <w:p w14:paraId="3AB81119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</w:tcPr>
          <w:p w14:paraId="4274B360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291</w:t>
            </w:r>
          </w:p>
        </w:tc>
      </w:tr>
      <w:tr w:rsidR="0001499F" w:rsidRPr="00703400" w14:paraId="7675095F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3A25F4B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672EBA14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06A57872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50A6577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2955" w:type="dxa"/>
          </w:tcPr>
          <w:p w14:paraId="4AE3349C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09662F39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630" w:type="dxa"/>
          </w:tcPr>
          <w:p w14:paraId="302E5C6C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</w:tcPr>
          <w:p w14:paraId="7D9C7658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052*</w:t>
            </w:r>
          </w:p>
        </w:tc>
      </w:tr>
      <w:tr w:rsidR="0001499F" w:rsidRPr="00703400" w14:paraId="4DB010BB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2F58803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06F905E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73021F3E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3758E1A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3FD94999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Multiple-use</w:t>
            </w:r>
          </w:p>
        </w:tc>
        <w:tc>
          <w:tcPr>
            <w:tcW w:w="1455" w:type="dxa"/>
          </w:tcPr>
          <w:p w14:paraId="0DE9375F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6FDE13F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14B70E66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033*</w:t>
            </w:r>
          </w:p>
        </w:tc>
      </w:tr>
      <w:tr w:rsidR="0001499F" w:rsidRPr="00703400" w14:paraId="08CFF8BD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67EC02E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779F9447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0085377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A76D6D2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5C1C00EB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Undesignated</w:t>
            </w:r>
          </w:p>
        </w:tc>
        <w:tc>
          <w:tcPr>
            <w:tcW w:w="1455" w:type="dxa"/>
          </w:tcPr>
          <w:p w14:paraId="395C0DEA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B8E9BFB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4902BB15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111</w:t>
            </w:r>
          </w:p>
        </w:tc>
      </w:tr>
      <w:tr w:rsidR="0001499F" w:rsidRPr="00703400" w14:paraId="73057266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D86118D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0B5C0C1E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65498FB9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21B8838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0545A849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 xml:space="preserve">Multiple-use –Undesignated  </w:t>
            </w:r>
          </w:p>
        </w:tc>
        <w:tc>
          <w:tcPr>
            <w:tcW w:w="1455" w:type="dxa"/>
          </w:tcPr>
          <w:p w14:paraId="5C55A720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CF94FB7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6373F832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791</w:t>
            </w:r>
          </w:p>
        </w:tc>
      </w:tr>
      <w:tr w:rsidR="0001499F" w:rsidRPr="00703400" w14:paraId="15BFCF7F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302A3E6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07567750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B2BF9DA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710" w:type="dxa"/>
          </w:tcPr>
          <w:p w14:paraId="011CE61C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2955" w:type="dxa"/>
          </w:tcPr>
          <w:p w14:paraId="4CB45F57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3EBA7C07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630" w:type="dxa"/>
          </w:tcPr>
          <w:p w14:paraId="1334DB4F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</w:tcPr>
          <w:p w14:paraId="6DCE131A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146</w:t>
            </w:r>
          </w:p>
        </w:tc>
      </w:tr>
      <w:tr w:rsidR="0001499F" w:rsidRPr="00703400" w14:paraId="6428C054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A880922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FD360ED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7B3A3C6F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42D7473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2955" w:type="dxa"/>
          </w:tcPr>
          <w:p w14:paraId="5ED918A5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49936CF9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630" w:type="dxa"/>
          </w:tcPr>
          <w:p w14:paraId="37C8700A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</w:tcPr>
          <w:p w14:paraId="1F7EF279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&lt; 0.001*</w:t>
            </w:r>
          </w:p>
        </w:tc>
      </w:tr>
      <w:tr w:rsidR="0001499F" w:rsidRPr="00703400" w14:paraId="7A004B94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A675573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945C4B7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4987334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78859C0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34E7D5A5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Multiple-use</w:t>
            </w:r>
          </w:p>
        </w:tc>
        <w:tc>
          <w:tcPr>
            <w:tcW w:w="1455" w:type="dxa"/>
          </w:tcPr>
          <w:p w14:paraId="3CFBEBF0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7973D97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702296CE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751</w:t>
            </w:r>
          </w:p>
        </w:tc>
      </w:tr>
      <w:tr w:rsidR="0001499F" w:rsidRPr="00703400" w14:paraId="4C48D076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8605896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3335B05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04379148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2CD2F0D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7492F2E4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Undesignated</w:t>
            </w:r>
          </w:p>
        </w:tc>
        <w:tc>
          <w:tcPr>
            <w:tcW w:w="1455" w:type="dxa"/>
          </w:tcPr>
          <w:p w14:paraId="447D079E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B9A1CBB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324CEDBA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&lt; 0.001*</w:t>
            </w:r>
          </w:p>
        </w:tc>
      </w:tr>
      <w:tr w:rsidR="0001499F" w:rsidRPr="00703400" w14:paraId="408BA5A9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0721B2E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4898528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AC63A61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1BA75D3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494710A5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 xml:space="preserve">Multiple-use –Undesignated  </w:t>
            </w:r>
          </w:p>
        </w:tc>
        <w:tc>
          <w:tcPr>
            <w:tcW w:w="1455" w:type="dxa"/>
          </w:tcPr>
          <w:p w14:paraId="4656607C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AC04704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3D7159B7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&lt; 0.001*</w:t>
            </w:r>
          </w:p>
        </w:tc>
        <w:bookmarkStart w:id="0" w:name="_GoBack"/>
        <w:bookmarkEnd w:id="0"/>
      </w:tr>
      <w:tr w:rsidR="0001499F" w:rsidRPr="00703400" w14:paraId="49E65B9A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85F189D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03401F2C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DF8902F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3C03391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0F872004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4DE3E0DD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A366CF4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54FEB158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1499F" w:rsidRPr="00703400" w14:paraId="71D25E94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5550C99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AD10167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Short-term</w:t>
            </w:r>
          </w:p>
        </w:tc>
        <w:tc>
          <w:tcPr>
            <w:tcW w:w="1525" w:type="dxa"/>
          </w:tcPr>
          <w:p w14:paraId="4F2FB29F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CONUS</w:t>
            </w:r>
          </w:p>
        </w:tc>
        <w:tc>
          <w:tcPr>
            <w:tcW w:w="1710" w:type="dxa"/>
          </w:tcPr>
          <w:p w14:paraId="73E44E4F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2955" w:type="dxa"/>
          </w:tcPr>
          <w:p w14:paraId="189D10A8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5C94BC7E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30" w:type="dxa"/>
          </w:tcPr>
          <w:p w14:paraId="51102835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</w:tcPr>
          <w:p w14:paraId="73E34B73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227</w:t>
            </w:r>
          </w:p>
        </w:tc>
      </w:tr>
      <w:tr w:rsidR="0001499F" w:rsidRPr="00703400" w14:paraId="56AD4DAE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E8351DF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7EE8A675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E46DD86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FAD43CF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2955" w:type="dxa"/>
          </w:tcPr>
          <w:p w14:paraId="750F25C7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61292B5E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630" w:type="dxa"/>
          </w:tcPr>
          <w:p w14:paraId="03719A88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</w:tcPr>
          <w:p w14:paraId="3841FDAB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019*</w:t>
            </w:r>
          </w:p>
        </w:tc>
      </w:tr>
      <w:tr w:rsidR="0001499F" w:rsidRPr="00703400" w14:paraId="7165B725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189EDC4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3736513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6CF960D1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60426BD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584F0164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Multiple-use</w:t>
            </w:r>
          </w:p>
        </w:tc>
        <w:tc>
          <w:tcPr>
            <w:tcW w:w="1455" w:type="dxa"/>
          </w:tcPr>
          <w:p w14:paraId="69F54646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195C952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6A58F2C1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029*</w:t>
            </w:r>
          </w:p>
        </w:tc>
      </w:tr>
      <w:tr w:rsidR="0001499F" w:rsidRPr="00703400" w14:paraId="14BBD073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62FF45C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8BE593E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97287FA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9D73D3D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31552893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Undesignated</w:t>
            </w:r>
          </w:p>
        </w:tc>
        <w:tc>
          <w:tcPr>
            <w:tcW w:w="1455" w:type="dxa"/>
          </w:tcPr>
          <w:p w14:paraId="2B0259F5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441DB95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3D9192DC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051</w:t>
            </w:r>
          </w:p>
        </w:tc>
      </w:tr>
      <w:tr w:rsidR="0001499F" w:rsidRPr="00703400" w14:paraId="604FCF1A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4388D0B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08879A7E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53E8FCA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C1F252D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31E225A9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Multiple-use –Undesignated</w:t>
            </w:r>
          </w:p>
        </w:tc>
        <w:tc>
          <w:tcPr>
            <w:tcW w:w="1455" w:type="dxa"/>
          </w:tcPr>
          <w:p w14:paraId="4BCB96F7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C6B6203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1E9BF697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975</w:t>
            </w:r>
          </w:p>
        </w:tc>
      </w:tr>
      <w:tr w:rsidR="0001499F" w:rsidRPr="00703400" w14:paraId="6A7F99CC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0C906E3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6B1A28A0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65956D32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710" w:type="dxa"/>
          </w:tcPr>
          <w:p w14:paraId="308B06BC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2955" w:type="dxa"/>
          </w:tcPr>
          <w:p w14:paraId="608E1F87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475C77F4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30" w:type="dxa"/>
          </w:tcPr>
          <w:p w14:paraId="4172936C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</w:tcPr>
          <w:p w14:paraId="638E7085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368</w:t>
            </w:r>
          </w:p>
        </w:tc>
      </w:tr>
      <w:tr w:rsidR="0001499F" w:rsidRPr="00703400" w14:paraId="71ED61AA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C3C0E23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66F72530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25A7F6D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4D73C08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2955" w:type="dxa"/>
          </w:tcPr>
          <w:p w14:paraId="6026EB07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50134981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630" w:type="dxa"/>
          </w:tcPr>
          <w:p w14:paraId="0EF7AB2A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</w:tcPr>
          <w:p w14:paraId="4E6E20CE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073*</w:t>
            </w:r>
          </w:p>
        </w:tc>
      </w:tr>
      <w:tr w:rsidR="0001499F" w:rsidRPr="00703400" w14:paraId="76FF8C0A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AC8A700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EBB88BC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B79770E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DD916FF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4C541658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Multiple-use</w:t>
            </w:r>
          </w:p>
        </w:tc>
        <w:tc>
          <w:tcPr>
            <w:tcW w:w="1455" w:type="dxa"/>
          </w:tcPr>
          <w:p w14:paraId="50EA026A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C6B6B2F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7FFBB945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060</w:t>
            </w:r>
          </w:p>
        </w:tc>
      </w:tr>
      <w:tr w:rsidR="0001499F" w:rsidRPr="00703400" w14:paraId="7B6211DC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4AC6520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4B06274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1DBDD036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5E979D1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38F3045E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Undesignated</w:t>
            </w:r>
          </w:p>
        </w:tc>
        <w:tc>
          <w:tcPr>
            <w:tcW w:w="1455" w:type="dxa"/>
          </w:tcPr>
          <w:p w14:paraId="5DFB61E3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FE73635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34174295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1</w:t>
            </w:r>
          </w:p>
        </w:tc>
      </w:tr>
      <w:tr w:rsidR="0001499F" w:rsidRPr="00703400" w14:paraId="124AE59B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C542CEA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44C00EC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2CC3793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F7CD413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52E0B64A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Multiple-use –Undesignated</w:t>
            </w:r>
          </w:p>
        </w:tc>
        <w:tc>
          <w:tcPr>
            <w:tcW w:w="1455" w:type="dxa"/>
          </w:tcPr>
          <w:p w14:paraId="11BE2979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749D2B6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76255C17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486</w:t>
            </w:r>
          </w:p>
        </w:tc>
      </w:tr>
      <w:tr w:rsidR="0001499F" w:rsidRPr="00703400" w14:paraId="10176582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E57198A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4E7B9FBE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77AC2957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710" w:type="dxa"/>
          </w:tcPr>
          <w:p w14:paraId="22BAEF56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2955" w:type="dxa"/>
          </w:tcPr>
          <w:p w14:paraId="787C6C1D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584C8560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630" w:type="dxa"/>
          </w:tcPr>
          <w:p w14:paraId="0AA5A2FF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</w:tcPr>
          <w:p w14:paraId="0F6AD26D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449</w:t>
            </w:r>
          </w:p>
        </w:tc>
      </w:tr>
      <w:tr w:rsidR="0001499F" w:rsidRPr="00703400" w14:paraId="6113B057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C9DF1C2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02508EE6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6786C4ED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83D9ADB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2955" w:type="dxa"/>
          </w:tcPr>
          <w:p w14:paraId="2E6A9D79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</w:tcPr>
          <w:p w14:paraId="4B280399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30" w:type="dxa"/>
          </w:tcPr>
          <w:p w14:paraId="591ED9D9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</w:tcPr>
          <w:p w14:paraId="0F984ECC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219</w:t>
            </w:r>
          </w:p>
        </w:tc>
      </w:tr>
      <w:tr w:rsidR="0001499F" w:rsidRPr="00703400" w14:paraId="4BD89C9B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B60D757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D32075C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63513DB2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EB8B75F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4F5F8BF5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Multiple-use</w:t>
            </w:r>
          </w:p>
        </w:tc>
        <w:tc>
          <w:tcPr>
            <w:tcW w:w="1455" w:type="dxa"/>
          </w:tcPr>
          <w:p w14:paraId="1F8904AE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6855668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2450D3C3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060</w:t>
            </w:r>
          </w:p>
        </w:tc>
      </w:tr>
      <w:tr w:rsidR="0001499F" w:rsidRPr="00703400" w14:paraId="0708662E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FFCCC10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302D4EEA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55393D53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FF27C96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64A23B64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Protected – Undesignated</w:t>
            </w:r>
          </w:p>
        </w:tc>
        <w:tc>
          <w:tcPr>
            <w:tcW w:w="1455" w:type="dxa"/>
          </w:tcPr>
          <w:p w14:paraId="3ECD4E4F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5420483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30B4114C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1</w:t>
            </w:r>
          </w:p>
        </w:tc>
      </w:tr>
      <w:tr w:rsidR="0001499F" w:rsidRPr="00703400" w14:paraId="0E7D9241" w14:textId="77777777" w:rsidTr="0001499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844B6D2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2F267466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714C4C49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717878E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14:paraId="7CB80FF3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Multiple-use –Undesignated</w:t>
            </w:r>
          </w:p>
        </w:tc>
        <w:tc>
          <w:tcPr>
            <w:tcW w:w="1455" w:type="dxa"/>
          </w:tcPr>
          <w:p w14:paraId="3C48D46A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109B927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</w:tcPr>
          <w:p w14:paraId="7D10F46A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486</w:t>
            </w:r>
          </w:p>
        </w:tc>
      </w:tr>
      <w:tr w:rsidR="0001499F" w:rsidRPr="00703400" w14:paraId="1EEF4ED5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26071F4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  <w:r w:rsidRPr="00703400">
              <w:rPr>
                <w:rFonts w:ascii="Times New Roman" w:hAnsi="Times New Roman" w:cs="Times New Roman"/>
                <w:b w:val="0"/>
                <w:bCs w:val="0"/>
              </w:rPr>
              <w:t>Population Tre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90042CE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Long-term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A0FB647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CON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D07951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53CAE2C1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969E726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D558E5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9C03CF5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455</w:t>
            </w:r>
          </w:p>
        </w:tc>
      </w:tr>
      <w:tr w:rsidR="0001499F" w:rsidRPr="00703400" w14:paraId="6DD88D3E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DB01453" w14:textId="77777777" w:rsidR="0001499F" w:rsidRPr="00703400" w:rsidRDefault="0001499F" w:rsidP="0001499F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70890EA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EAC35E7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9CB10B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Non-imperile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5940A978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0B23C75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C62280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C268C12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0.742</w:t>
            </w:r>
          </w:p>
        </w:tc>
      </w:tr>
      <w:tr w:rsidR="0001499F" w:rsidRPr="00703400" w14:paraId="7A8770A9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7AF635C" w14:textId="77777777" w:rsidR="0001499F" w:rsidRPr="00703400" w:rsidRDefault="0001499F" w:rsidP="0001499F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E838030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5D97B04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W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513087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3CBF9059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C116FFD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020597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C9D530A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0.867</w:t>
            </w:r>
          </w:p>
        </w:tc>
      </w:tr>
      <w:tr w:rsidR="0001499F" w:rsidRPr="00703400" w14:paraId="0B0CC39D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8F9EEEB" w14:textId="77777777" w:rsidR="0001499F" w:rsidRPr="00703400" w:rsidRDefault="0001499F" w:rsidP="0001499F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74F7A05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F090B0C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F9C784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Non-imperile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3167EC0B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AD73AB5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F4345B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C89519E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0.446</w:t>
            </w:r>
          </w:p>
        </w:tc>
      </w:tr>
      <w:tr w:rsidR="0001499F" w:rsidRPr="00703400" w14:paraId="6FEED865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3B90DC5" w14:textId="77777777" w:rsidR="0001499F" w:rsidRPr="00703400" w:rsidRDefault="0001499F" w:rsidP="0001499F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D51E6BA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A0D5531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Ea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8A4118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0EF01F25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CE797CC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B74048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029D575" w14:textId="0011E5FA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0.074</w:t>
            </w:r>
          </w:p>
        </w:tc>
      </w:tr>
      <w:tr w:rsidR="0001499F" w:rsidRPr="00703400" w14:paraId="35EBCC9E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8F0944D" w14:textId="77777777" w:rsidR="0001499F" w:rsidRPr="00703400" w:rsidRDefault="0001499F" w:rsidP="0001499F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0762053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EC2B52B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AD0220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6E3739D9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Protected – Multiple-us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7B32AD3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7EB733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B46CB24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0.5</w:t>
            </w:r>
          </w:p>
        </w:tc>
      </w:tr>
      <w:tr w:rsidR="0001499F" w:rsidRPr="00703400" w14:paraId="334ECD6A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2158724" w14:textId="77777777" w:rsidR="0001499F" w:rsidRPr="00703400" w:rsidRDefault="0001499F" w:rsidP="0001499F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EEE3D53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4B3A3C6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9E97E7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413662DE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Protected – Undesignat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E7BB258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75AFB0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FE1C4FC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0.041</w:t>
            </w:r>
          </w:p>
        </w:tc>
      </w:tr>
      <w:tr w:rsidR="0001499F" w:rsidRPr="00703400" w14:paraId="2543FCD5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12B3B7D" w14:textId="77777777" w:rsidR="0001499F" w:rsidRPr="00703400" w:rsidRDefault="0001499F" w:rsidP="0001499F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2961E67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4190FC9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7F7EF8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3636A7C4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Multiple-use –Undesignat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9CEE278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D2F9D9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8C7D504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0.311</w:t>
            </w:r>
          </w:p>
        </w:tc>
      </w:tr>
      <w:tr w:rsidR="0001499F" w:rsidRPr="00703400" w14:paraId="7BB41ACA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C472CF4" w14:textId="77777777" w:rsidR="0001499F" w:rsidRPr="00703400" w:rsidRDefault="0001499F" w:rsidP="0001499F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194619D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47176C4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E5EF8F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Non-imperile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0323F6D4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5C0C722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A42BF6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8374738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  <w:r w:rsidRPr="00703400">
              <w:rPr>
                <w:rFonts w:ascii="Times New Roman" w:eastAsia="+mn-ea" w:hAnsi="Times New Roman" w:cs="Times New Roman"/>
                <w:color w:val="000000"/>
                <w:kern w:val="24"/>
              </w:rPr>
              <w:t>0.273</w:t>
            </w:r>
          </w:p>
        </w:tc>
      </w:tr>
      <w:tr w:rsidR="0001499F" w:rsidRPr="00703400" w14:paraId="204DE4DE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774A381" w14:textId="77777777" w:rsidR="0001499F" w:rsidRPr="00703400" w:rsidRDefault="0001499F" w:rsidP="0001499F">
            <w:pPr>
              <w:contextualSpacing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0B169E6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13874D3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E67514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4D266378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4C2DF50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FDEF68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2D63F78" w14:textId="77777777" w:rsidR="0001499F" w:rsidRPr="00703400" w:rsidRDefault="0001499F" w:rsidP="0001499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color w:val="000000"/>
                <w:kern w:val="24"/>
              </w:rPr>
            </w:pPr>
          </w:p>
        </w:tc>
      </w:tr>
      <w:tr w:rsidR="0001499F" w:rsidRPr="00703400" w14:paraId="20BCF0CC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751DF4E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AF09830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Short-term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B0B5603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CON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EF6C22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1814334A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A0056AD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0A1EE9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150B858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618</w:t>
            </w:r>
          </w:p>
        </w:tc>
      </w:tr>
      <w:tr w:rsidR="0001499F" w:rsidRPr="00703400" w14:paraId="5D75E921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B6E7A02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84B6589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F830532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6B337F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7BA34B00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2814439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23170B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138071F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837</w:t>
            </w:r>
          </w:p>
        </w:tc>
      </w:tr>
      <w:tr w:rsidR="0001499F" w:rsidRPr="00703400" w14:paraId="6DF59B6C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F7D9206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F57B8DC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35BB11B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A622D7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13935744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6879848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E9CE0E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692EF5D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949</w:t>
            </w:r>
          </w:p>
        </w:tc>
      </w:tr>
      <w:tr w:rsidR="0001499F" w:rsidRPr="00703400" w14:paraId="31F27D44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25879DF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7480867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177073A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5D0235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212A5F55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197FC91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C14BD2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886AEF4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107</w:t>
            </w:r>
          </w:p>
        </w:tc>
      </w:tr>
      <w:tr w:rsidR="0001499F" w:rsidRPr="00703400" w14:paraId="6FDF515D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EBC5D24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B4DF3D6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89036B3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8F68B0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Imperile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2BB004DA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AB6DBAA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15D2A2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43E94CE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213</w:t>
            </w:r>
          </w:p>
        </w:tc>
      </w:tr>
      <w:tr w:rsidR="0001499F" w:rsidRPr="00703400" w14:paraId="6C36021A" w14:textId="77777777" w:rsidTr="0001499F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415545" w14:textId="77777777" w:rsidR="0001499F" w:rsidRPr="00703400" w:rsidRDefault="0001499F" w:rsidP="000149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7114E8" w14:textId="77777777" w:rsidR="0001499F" w:rsidRPr="00703400" w:rsidRDefault="0001499F" w:rsidP="0001499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3BBDC9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EC6FA9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Non-imperiled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845D3E" w14:textId="77777777" w:rsidR="0001499F" w:rsidRPr="00703400" w:rsidRDefault="0001499F" w:rsidP="0001499F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F9EBDD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DA5D0C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304E3B" w14:textId="77777777" w:rsidR="0001499F" w:rsidRPr="00703400" w:rsidRDefault="0001499F" w:rsidP="0001499F">
            <w:pPr>
              <w:spacing w:after="16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400">
              <w:rPr>
                <w:rFonts w:ascii="Times New Roman" w:hAnsi="Times New Roman" w:cs="Times New Roman"/>
              </w:rPr>
              <w:t>0.609</w:t>
            </w:r>
          </w:p>
        </w:tc>
      </w:tr>
    </w:tbl>
    <w:p w14:paraId="6EFB8306" w14:textId="77777777" w:rsidR="00B35ED5" w:rsidRPr="00703400" w:rsidRDefault="00B35ED5">
      <w:pPr>
        <w:rPr>
          <w:rFonts w:ascii="Times New Roman" w:hAnsi="Times New Roman" w:cs="Times New Roman"/>
        </w:rPr>
      </w:pPr>
    </w:p>
    <w:sectPr w:rsidR="00B35ED5" w:rsidRPr="00703400" w:rsidSect="000149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9C3"/>
    <w:rsid w:val="0001499F"/>
    <w:rsid w:val="00050775"/>
    <w:rsid w:val="00255678"/>
    <w:rsid w:val="002A5FD1"/>
    <w:rsid w:val="0030113C"/>
    <w:rsid w:val="004B60C2"/>
    <w:rsid w:val="004D49C3"/>
    <w:rsid w:val="005B67EA"/>
    <w:rsid w:val="006E44A8"/>
    <w:rsid w:val="00703400"/>
    <w:rsid w:val="00927CD4"/>
    <w:rsid w:val="00A56793"/>
    <w:rsid w:val="00A667E5"/>
    <w:rsid w:val="00B35ED5"/>
    <w:rsid w:val="00BB4131"/>
    <w:rsid w:val="00C65303"/>
    <w:rsid w:val="00F9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D51ED"/>
  <w15:chartTrackingRefBased/>
  <w15:docId w15:val="{36905467-D367-49A7-9C05-A0264FA4F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667E5"/>
    <w:pPr>
      <w:keepNext/>
      <w:keepLines/>
      <w:spacing w:before="120" w:after="0"/>
      <w:outlineLvl w:val="0"/>
    </w:pPr>
    <w:rPr>
      <w:rFonts w:asciiTheme="majorHAnsi" w:eastAsiaTheme="majorEastAsia" w:hAnsiTheme="majorHAnsi" w:cstheme="majorBidi"/>
      <w:b/>
      <w:color w:val="4472C4" w:themeColor="accent1"/>
      <w:sz w:val="4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667E5"/>
    <w:pPr>
      <w:keepNext/>
      <w:keepLines/>
      <w:spacing w:before="120" w:after="120"/>
      <w:outlineLvl w:val="1"/>
    </w:pPr>
    <w:rPr>
      <w:rFonts w:ascii="Calibri Light" w:eastAsiaTheme="majorEastAsia" w:hAnsi="Calibri Light" w:cstheme="majorBidi"/>
      <w:b/>
      <w:color w:val="4472C4" w:themeColor="accent1"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667E5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smallCaps/>
      <w:color w:val="1F3763" w:themeColor="accent1" w:themeShade="7F"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27CD4"/>
    <w:pPr>
      <w:keepNext/>
      <w:keepLines/>
      <w:spacing w:before="40" w:after="0" w:line="276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35ED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ython">
    <w:name w:val="Python"/>
    <w:basedOn w:val="Normal"/>
    <w:link w:val="PythonChar"/>
    <w:qFormat/>
    <w:rsid w:val="00A56793"/>
    <w:rPr>
      <w:rFonts w:ascii="Courier New" w:hAnsi="Courier New" w:cs="Courier New"/>
    </w:rPr>
  </w:style>
  <w:style w:type="character" w:customStyle="1" w:styleId="PythonChar">
    <w:name w:val="Python Char"/>
    <w:basedOn w:val="DefaultParagraphFont"/>
    <w:link w:val="Python"/>
    <w:rsid w:val="00A56793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A667E5"/>
    <w:rPr>
      <w:rFonts w:asciiTheme="majorHAnsi" w:eastAsiaTheme="majorEastAsia" w:hAnsiTheme="majorHAnsi" w:cstheme="majorBidi"/>
      <w:b/>
      <w:color w:val="4472C4" w:themeColor="accent1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667E5"/>
    <w:rPr>
      <w:rFonts w:ascii="Calibri Light" w:eastAsiaTheme="majorEastAsia" w:hAnsi="Calibri Light" w:cstheme="majorBidi"/>
      <w:b/>
      <w:color w:val="4472C4" w:themeColor="accent1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67E5"/>
    <w:rPr>
      <w:rFonts w:asciiTheme="majorHAnsi" w:eastAsiaTheme="majorEastAsia" w:hAnsiTheme="majorHAnsi" w:cstheme="majorBidi"/>
      <w:smallCaps/>
      <w:color w:val="1F3763" w:themeColor="accent1" w:themeShade="7F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27CD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35ED5"/>
    <w:rPr>
      <w:rFonts w:asciiTheme="majorHAnsi" w:eastAsiaTheme="majorEastAsia" w:hAnsiTheme="majorHAnsi" w:cstheme="majorBidi"/>
      <w:color w:val="2F5496" w:themeColor="accent1" w:themeShade="BF"/>
    </w:rPr>
  </w:style>
  <w:style w:type="table" w:styleId="GridTable1Light">
    <w:name w:val="Grid Table 1 Light"/>
    <w:basedOn w:val="TableNormal"/>
    <w:uiPriority w:val="46"/>
    <w:rsid w:val="004D49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4D49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44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4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Platteville</Company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Dornak</dc:creator>
  <cp:keywords/>
  <dc:description/>
  <cp:lastModifiedBy>Lynnette Dornak</cp:lastModifiedBy>
  <cp:revision>2</cp:revision>
  <dcterms:created xsi:type="dcterms:W3CDTF">2020-07-02T21:55:00Z</dcterms:created>
  <dcterms:modified xsi:type="dcterms:W3CDTF">2020-07-05T17:04:00Z</dcterms:modified>
</cp:coreProperties>
</file>